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241B30" w14:textId="35C83F1C" w:rsidR="004248F2" w:rsidRPr="00AE00BE" w:rsidRDefault="00F97E4C" w:rsidP="00AE00BE">
      <w:pPr>
        <w:rPr>
          <w:rFonts w:ascii="Times New Roman" w:hAnsi="Times New Roman" w:cs="Times New Roman"/>
          <w:lang w:eastAsia="en-GB"/>
        </w:rPr>
      </w:pPr>
      <w:r w:rsidRPr="00AE00BE">
        <w:rPr>
          <w:rFonts w:ascii="Times New Roman" w:hAnsi="Times New Roman" w:cs="Times New Roman"/>
          <w:b/>
          <w:iCs/>
        </w:rPr>
        <w:t>Supp</w:t>
      </w:r>
      <w:r w:rsidR="00C570C2" w:rsidRPr="00AE00BE">
        <w:rPr>
          <w:rFonts w:ascii="Times New Roman" w:hAnsi="Times New Roman" w:cs="Times New Roman"/>
          <w:b/>
          <w:iCs/>
        </w:rPr>
        <w:t xml:space="preserve">lementary Material </w:t>
      </w:r>
      <w:r w:rsidR="004248F2" w:rsidRPr="00AE00BE">
        <w:rPr>
          <w:rFonts w:ascii="Times New Roman" w:hAnsi="Times New Roman" w:cs="Times New Roman"/>
          <w:b/>
          <w:iCs/>
        </w:rPr>
        <w:t xml:space="preserve">Figure </w:t>
      </w:r>
      <w:r w:rsidR="00814FFA" w:rsidRPr="00AE00BE">
        <w:rPr>
          <w:rFonts w:ascii="Times New Roman" w:hAnsi="Times New Roman" w:cs="Times New Roman"/>
          <w:b/>
          <w:iCs/>
        </w:rPr>
        <w:t>1</w:t>
      </w:r>
      <w:r w:rsidR="004248F2" w:rsidRPr="00AE00BE">
        <w:rPr>
          <w:rFonts w:ascii="Times New Roman" w:hAnsi="Times New Roman" w:cs="Times New Roman"/>
          <w:b/>
          <w:iCs/>
        </w:rPr>
        <w:t>.</w:t>
      </w:r>
      <w:r w:rsidR="004248F2" w:rsidRPr="00AE00BE">
        <w:rPr>
          <w:rFonts w:ascii="Times New Roman" w:hAnsi="Times New Roman" w:cs="Times New Roman"/>
          <w:bCs/>
          <w:i/>
        </w:rPr>
        <w:t xml:space="preserve"> The updated model of </w:t>
      </w:r>
      <w:r w:rsidR="00A943F8" w:rsidRPr="00AE00BE">
        <w:rPr>
          <w:rFonts w:ascii="Times New Roman" w:hAnsi="Times New Roman" w:cs="Times New Roman"/>
          <w:bCs/>
          <w:i/>
        </w:rPr>
        <w:t>voice-hearing</w:t>
      </w:r>
      <w:r w:rsidR="004248F2" w:rsidRPr="00AE00BE">
        <w:rPr>
          <w:rFonts w:ascii="Times New Roman" w:hAnsi="Times New Roman" w:cs="Times New Roman"/>
          <w:bCs/>
          <w:i/>
        </w:rPr>
        <w:t xml:space="preserve"> in youth. Black solid lines represent statistically significant bidirectional associations between constructs. Grey solid lines represent bidirectional associations between constructs that were not supported, contrary to the study hypotheses. Dotted lines represent partial correlations. Dotted grey lines indicate that the conceptual predictor-outcome association did not remain significant after controlling for the covariates. Dotted black lines indicate that the association between the conceptual predictor and outcome remained significant after controlling for the covariates</w:t>
      </w:r>
      <w:r w:rsidR="004248F2" w:rsidRPr="00AE00BE">
        <w:rPr>
          <w:rFonts w:ascii="Times New Roman" w:hAnsi="Times New Roman" w:cs="Times New Roman"/>
          <w:bCs/>
          <w:iCs/>
        </w:rPr>
        <w:t>.</w:t>
      </w:r>
    </w:p>
    <w:p w14:paraId="09215AEB" w14:textId="704372F0" w:rsidR="004A028D" w:rsidRDefault="002D2947" w:rsidP="00897D19">
      <w:pPr>
        <w:jc w:val="both"/>
      </w:pPr>
      <w:r>
        <w:rPr>
          <w:noProof/>
        </w:rPr>
        <w:drawing>
          <wp:inline distT="0" distB="0" distL="0" distR="0" wp14:anchorId="79EA0D60" wp14:editId="2049F4CD">
            <wp:extent cx="5731510" cy="37071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707130"/>
                    </a:xfrm>
                    <a:prstGeom prst="rect">
                      <a:avLst/>
                    </a:prstGeom>
                    <a:noFill/>
                    <a:ln>
                      <a:noFill/>
                    </a:ln>
                  </pic:spPr>
                </pic:pic>
              </a:graphicData>
            </a:graphic>
          </wp:inline>
        </w:drawing>
      </w:r>
      <w:r>
        <w:rPr>
          <w:noProof/>
        </w:rPr>
        <w:t xml:space="preserve">  </w:t>
      </w:r>
    </w:p>
    <w:sectPr w:rsidR="004A02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8F2"/>
    <w:rsid w:val="002D2947"/>
    <w:rsid w:val="004248F2"/>
    <w:rsid w:val="004A028D"/>
    <w:rsid w:val="00792309"/>
    <w:rsid w:val="00814FFA"/>
    <w:rsid w:val="00897D19"/>
    <w:rsid w:val="009A05F1"/>
    <w:rsid w:val="00A943F8"/>
    <w:rsid w:val="00AE00BE"/>
    <w:rsid w:val="00BF441D"/>
    <w:rsid w:val="00C570C2"/>
    <w:rsid w:val="00E02A00"/>
    <w:rsid w:val="00F97E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23543"/>
  <w15:chartTrackingRefBased/>
  <w15:docId w15:val="{45B7D4D3-6EA7-4E8E-B57A-4BB332B19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8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97</Words>
  <Characters>558</Characters>
  <Application>Microsoft Office Word</Application>
  <DocSecurity>0</DocSecurity>
  <Lines>4</Lines>
  <Paragraphs>1</Paragraphs>
  <ScaleCrop>false</ScaleCrop>
  <Company/>
  <LinksUpToDate>false</LinksUpToDate>
  <CharactersWithSpaces>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Rammou</dc:creator>
  <cp:keywords/>
  <dc:description/>
  <cp:lastModifiedBy>Katerina Rammou</cp:lastModifiedBy>
  <cp:revision>13</cp:revision>
  <dcterms:created xsi:type="dcterms:W3CDTF">2022-01-13T15:01:00Z</dcterms:created>
  <dcterms:modified xsi:type="dcterms:W3CDTF">2022-03-13T16:45:00Z</dcterms:modified>
</cp:coreProperties>
</file>